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AC4F5" w14:textId="77777777" w:rsidR="005C23FA" w:rsidRDefault="005C23FA" w:rsidP="005C23FA">
      <w:pPr>
        <w:tabs>
          <w:tab w:val="left" w:pos="0"/>
        </w:tabs>
        <w:spacing w:line="480" w:lineRule="auto"/>
        <w:rPr>
          <w:rFonts w:ascii="Arial" w:hAnsi="Arial"/>
          <w:b/>
          <w:lang w:val="en-GB" w:eastAsia="de-DE"/>
        </w:rPr>
      </w:pPr>
    </w:p>
    <w:p w14:paraId="10DCA714" w14:textId="7C026648" w:rsidR="005C23FA" w:rsidRPr="00D0653B" w:rsidRDefault="005C23FA" w:rsidP="005C23FA">
      <w:pPr>
        <w:tabs>
          <w:tab w:val="left" w:pos="0"/>
        </w:tabs>
        <w:spacing w:line="480" w:lineRule="auto"/>
        <w:rPr>
          <w:rFonts w:ascii="Arial" w:hAnsi="Arial" w:cs="Arial"/>
          <w:bCs/>
          <w:lang w:val="en-GB" w:eastAsia="de-DE"/>
        </w:rPr>
      </w:pPr>
      <w:r w:rsidRPr="00ED6B8B">
        <w:rPr>
          <w:rFonts w:ascii="Arial" w:hAnsi="Arial"/>
          <w:b/>
          <w:lang w:val="en-GB" w:eastAsia="de-DE"/>
        </w:rPr>
        <w:t xml:space="preserve">Suppl. Table 1. </w:t>
      </w:r>
      <w:r w:rsidRPr="005C23FA">
        <w:rPr>
          <w:rFonts w:ascii="Arial" w:hAnsi="Arial"/>
          <w:b/>
          <w:lang w:val="en-GB" w:eastAsia="de-DE"/>
        </w:rPr>
        <w:t xml:space="preserve">Additional information on cDNA, oligonucleotide primers, and vectors used for recombinant expression of </w:t>
      </w:r>
      <w:proofErr w:type="spellStart"/>
      <w:r w:rsidRPr="005C23FA">
        <w:rPr>
          <w:rFonts w:ascii="Arial" w:hAnsi="Arial"/>
          <w:b/>
          <w:lang w:val="en-GB" w:eastAsia="de-DE"/>
        </w:rPr>
        <w:t>septin</w:t>
      </w:r>
      <w:proofErr w:type="spellEnd"/>
      <w:r w:rsidRPr="005C23FA">
        <w:rPr>
          <w:rFonts w:ascii="Arial" w:hAnsi="Arial"/>
          <w:b/>
          <w:lang w:val="en-GB" w:eastAsia="de-DE"/>
        </w:rPr>
        <w:t xml:space="preserve"> proteins in HEK293 cells.</w:t>
      </w:r>
      <w:r>
        <w:rPr>
          <w:rFonts w:ascii="Arial" w:hAnsi="Arial"/>
          <w:b/>
          <w:lang w:val="en-GB" w:eastAsia="de-DE"/>
        </w:rPr>
        <w:t xml:space="preserve"> </w:t>
      </w:r>
      <w:r w:rsidRPr="00D0653B">
        <w:rPr>
          <w:rFonts w:ascii="Arial" w:hAnsi="Arial"/>
          <w:bCs/>
          <w:lang w:val="en-GB" w:eastAsia="de-DE"/>
        </w:rPr>
        <w:t>Abbreviations: cDNA, complementary deoxyribonucleic acid</w:t>
      </w:r>
      <w:r>
        <w:rPr>
          <w:rFonts w:ascii="Arial" w:hAnsi="Arial"/>
          <w:bCs/>
          <w:lang w:val="en-GB" w:eastAsia="de-DE"/>
        </w:rPr>
        <w:t>;</w:t>
      </w:r>
      <w:r w:rsidRPr="00D0653B">
        <w:rPr>
          <w:rFonts w:ascii="Arial" w:hAnsi="Arial"/>
          <w:bCs/>
          <w:lang w:val="en-GB" w:eastAsia="de-DE"/>
        </w:rPr>
        <w:t xml:space="preserve"> </w:t>
      </w:r>
      <w:r>
        <w:rPr>
          <w:rFonts w:ascii="Arial" w:hAnsi="Arial"/>
          <w:bCs/>
          <w:lang w:val="en-GB" w:eastAsia="de-DE"/>
        </w:rPr>
        <w:t>HEK293, human embryonic kidney 293.</w:t>
      </w:r>
    </w:p>
    <w:tbl>
      <w:tblPr>
        <w:tblStyle w:val="TableGrid"/>
        <w:tblW w:w="126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118"/>
        <w:gridCol w:w="1284"/>
        <w:gridCol w:w="6804"/>
        <w:gridCol w:w="1213"/>
      </w:tblGrid>
      <w:tr w:rsidR="00B0451A" w:rsidRPr="00006D5E" w14:paraId="0AE55E58" w14:textId="77777777" w:rsidTr="00006D5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09F931" w14:textId="77777777" w:rsidR="00B0451A" w:rsidRPr="00006D5E" w:rsidRDefault="00B0451A" w:rsidP="00234A6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9A99CFA" w14:textId="77777777" w:rsidR="00B0451A" w:rsidRPr="00006D5E" w:rsidRDefault="00B0451A" w:rsidP="00234A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6D5E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  <w:p w14:paraId="4AF7E3EF" w14:textId="77777777" w:rsidR="00B0451A" w:rsidRPr="00006D5E" w:rsidRDefault="00B0451A" w:rsidP="00234A6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22F01BBF" w14:textId="77777777" w:rsidR="00B0451A" w:rsidRPr="00006D5E" w:rsidRDefault="00B0451A" w:rsidP="00234A6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06532A5" w14:textId="626D782C" w:rsidR="00B0451A" w:rsidRPr="00006D5E" w:rsidRDefault="00B0451A" w:rsidP="00704B83">
            <w:pPr>
              <w:tabs>
                <w:tab w:val="left" w:pos="1141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006D5E">
              <w:rPr>
                <w:rFonts w:ascii="Arial" w:hAnsi="Arial" w:cs="Arial"/>
                <w:b/>
                <w:sz w:val="20"/>
                <w:szCs w:val="20"/>
              </w:rPr>
              <w:t>cDNA</w:t>
            </w:r>
            <w:r w:rsidR="00704B83" w:rsidRPr="00006D5E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7554CFFC" w14:textId="77777777" w:rsidR="00B0451A" w:rsidRPr="00006D5E" w:rsidRDefault="00B0451A" w:rsidP="00234A6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1BBF40D" w14:textId="77777777" w:rsidR="00B0451A" w:rsidRPr="00006D5E" w:rsidRDefault="00B0451A" w:rsidP="00234A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06D5E">
              <w:rPr>
                <w:rFonts w:ascii="Arial" w:hAnsi="Arial" w:cs="Arial"/>
                <w:b/>
                <w:sz w:val="20"/>
                <w:szCs w:val="20"/>
              </w:rPr>
              <w:t>Cleavage</w:t>
            </w:r>
            <w:proofErr w:type="spellEnd"/>
            <w:r w:rsidRPr="00006D5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006D5E">
              <w:rPr>
                <w:rFonts w:ascii="Arial" w:hAnsi="Arial" w:cs="Arial"/>
                <w:b/>
                <w:sz w:val="20"/>
                <w:szCs w:val="20"/>
              </w:rPr>
              <w:t>site</w:t>
            </w:r>
            <w:proofErr w:type="spellEnd"/>
          </w:p>
          <w:p w14:paraId="328E7A27" w14:textId="77777777" w:rsidR="00B0451A" w:rsidRPr="00006D5E" w:rsidRDefault="00B0451A" w:rsidP="00234A6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1EF1056F" w14:textId="77777777" w:rsidR="00B0451A" w:rsidRPr="00006D5E" w:rsidRDefault="00B0451A" w:rsidP="00234A6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F6A2FF2" w14:textId="77777777" w:rsidR="00B0451A" w:rsidRPr="00006D5E" w:rsidRDefault="00B0451A" w:rsidP="00234A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06D5E">
              <w:rPr>
                <w:rFonts w:ascii="Arial" w:hAnsi="Arial" w:cs="Arial"/>
                <w:b/>
                <w:sz w:val="20"/>
                <w:szCs w:val="20"/>
              </w:rPr>
              <w:t>Oligonucleotide</w:t>
            </w:r>
            <w:proofErr w:type="spellEnd"/>
            <w:r w:rsidRPr="00006D5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006D5E">
              <w:rPr>
                <w:rFonts w:ascii="Arial" w:hAnsi="Arial" w:cs="Arial"/>
                <w:b/>
                <w:sz w:val="20"/>
                <w:szCs w:val="20"/>
              </w:rPr>
              <w:t>from</w:t>
            </w:r>
            <w:proofErr w:type="spellEnd"/>
            <w:r w:rsidRPr="00006D5E">
              <w:rPr>
                <w:rFonts w:ascii="Arial" w:hAnsi="Arial" w:cs="Arial"/>
                <w:b/>
                <w:sz w:val="20"/>
                <w:szCs w:val="20"/>
              </w:rPr>
              <w:t xml:space="preserve"> 5´ </w:t>
            </w:r>
            <w:proofErr w:type="spellStart"/>
            <w:r w:rsidRPr="00006D5E">
              <w:rPr>
                <w:rFonts w:ascii="Arial" w:hAnsi="Arial" w:cs="Arial"/>
                <w:b/>
                <w:sz w:val="20"/>
                <w:szCs w:val="20"/>
              </w:rPr>
              <w:t>to</w:t>
            </w:r>
            <w:proofErr w:type="spellEnd"/>
            <w:r w:rsidRPr="00006D5E">
              <w:rPr>
                <w:rFonts w:ascii="Arial" w:hAnsi="Arial" w:cs="Arial"/>
                <w:b/>
                <w:sz w:val="20"/>
                <w:szCs w:val="20"/>
              </w:rPr>
              <w:t xml:space="preserve"> 3´ end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47BE085E" w14:textId="77777777" w:rsidR="00B0451A" w:rsidRPr="00006D5E" w:rsidRDefault="00B0451A" w:rsidP="004E1EF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053D37D" w14:textId="77777777" w:rsidR="00B0451A" w:rsidRPr="00006D5E" w:rsidRDefault="00B0451A" w:rsidP="004E1EF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6D5E">
              <w:rPr>
                <w:rFonts w:ascii="Arial" w:hAnsi="Arial" w:cs="Arial"/>
                <w:b/>
                <w:sz w:val="20"/>
                <w:szCs w:val="20"/>
              </w:rPr>
              <w:t>Vector</w:t>
            </w:r>
          </w:p>
        </w:tc>
      </w:tr>
      <w:tr w:rsidR="00B0451A" w:rsidRPr="00006D5E" w14:paraId="453236AB" w14:textId="77777777" w:rsidTr="00006D5E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C611A15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>SEPTIN3</w:t>
            </w:r>
          </w:p>
        </w:tc>
        <w:tc>
          <w:tcPr>
            <w:tcW w:w="2118" w:type="dxa"/>
            <w:vMerge w:val="restart"/>
            <w:tcBorders>
              <w:top w:val="single" w:sz="4" w:space="0" w:color="auto"/>
            </w:tcBorders>
          </w:tcPr>
          <w:p w14:paraId="54324F60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>IRCMp5012E0331D,</w:t>
            </w:r>
          </w:p>
          <w:p w14:paraId="291BF51C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 xml:space="preserve">Source </w:t>
            </w:r>
            <w:proofErr w:type="spellStart"/>
            <w:r w:rsidRPr="00006D5E">
              <w:rPr>
                <w:rFonts w:ascii="Arial" w:hAnsi="Arial" w:cs="Arial"/>
                <w:sz w:val="20"/>
                <w:szCs w:val="20"/>
              </w:rPr>
              <w:t>BioScience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309707D8" w14:textId="77777777" w:rsidR="00B0451A" w:rsidRPr="00006D5E" w:rsidRDefault="00A57001" w:rsidP="00234A60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>Esp3I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2D14A6B0" w14:textId="77777777" w:rsidR="00B0451A" w:rsidRPr="00006D5E" w:rsidRDefault="00B0451A" w:rsidP="00234A60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6D5E">
              <w:rPr>
                <w:rFonts w:ascii="Arial" w:hAnsi="Arial" w:cs="Arial"/>
                <w:caps/>
                <w:color w:val="000000"/>
                <w:sz w:val="20"/>
                <w:szCs w:val="20"/>
                <w:lang w:val="en-US"/>
              </w:rPr>
              <w:t>atacgtctcacatgtccaaagggctcccagagac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</w:tcBorders>
          </w:tcPr>
          <w:p w14:paraId="0C4B70C7" w14:textId="77777777" w:rsidR="00B0451A" w:rsidRPr="00006D5E" w:rsidRDefault="00B0451A" w:rsidP="004E1EFB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>pTriEx-1</w:t>
            </w:r>
          </w:p>
        </w:tc>
      </w:tr>
      <w:tr w:rsidR="00B0451A" w:rsidRPr="00006D5E" w14:paraId="69BC5A56" w14:textId="77777777" w:rsidTr="00006D5E">
        <w:tc>
          <w:tcPr>
            <w:tcW w:w="1276" w:type="dxa"/>
            <w:vMerge/>
          </w:tcPr>
          <w:p w14:paraId="326816B0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8" w:type="dxa"/>
            <w:vMerge/>
          </w:tcPr>
          <w:p w14:paraId="5E3B2C3C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F1CF2E2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4" w:type="dxa"/>
          </w:tcPr>
          <w:p w14:paraId="349E8FF5" w14:textId="77777777" w:rsidR="00B0451A" w:rsidRPr="00006D5E" w:rsidRDefault="00B0451A" w:rsidP="00234A60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6D5E">
              <w:rPr>
                <w:rFonts w:ascii="Arial" w:hAnsi="Arial" w:cs="Arial"/>
                <w:caps/>
                <w:color w:val="000000"/>
                <w:sz w:val="20"/>
                <w:szCs w:val="20"/>
                <w:lang w:val="en-US"/>
              </w:rPr>
              <w:t>AAACGTCTCATCGAGTTCAGCAGTGGGGCAGGGGGTGGCT</w:t>
            </w:r>
          </w:p>
        </w:tc>
        <w:tc>
          <w:tcPr>
            <w:tcW w:w="1213" w:type="dxa"/>
            <w:vMerge/>
          </w:tcPr>
          <w:p w14:paraId="42058B43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51A" w:rsidRPr="00006D5E" w14:paraId="61C537A7" w14:textId="77777777" w:rsidTr="00006D5E">
        <w:tc>
          <w:tcPr>
            <w:tcW w:w="1276" w:type="dxa"/>
            <w:vMerge w:val="restart"/>
          </w:tcPr>
          <w:p w14:paraId="79E27CA4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>SEPTIN5</w:t>
            </w:r>
          </w:p>
        </w:tc>
        <w:tc>
          <w:tcPr>
            <w:tcW w:w="2118" w:type="dxa"/>
            <w:vMerge w:val="restart"/>
          </w:tcPr>
          <w:p w14:paraId="00D492E6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>IRAUp969E0781D,</w:t>
            </w:r>
          </w:p>
          <w:p w14:paraId="761423A5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 xml:space="preserve">Source </w:t>
            </w:r>
            <w:proofErr w:type="spellStart"/>
            <w:r w:rsidRPr="00006D5E">
              <w:rPr>
                <w:rFonts w:ascii="Arial" w:hAnsi="Arial" w:cs="Arial"/>
                <w:sz w:val="20"/>
                <w:szCs w:val="20"/>
              </w:rPr>
              <w:t>BioScience</w:t>
            </w:r>
            <w:proofErr w:type="spellEnd"/>
          </w:p>
        </w:tc>
        <w:tc>
          <w:tcPr>
            <w:tcW w:w="1284" w:type="dxa"/>
          </w:tcPr>
          <w:p w14:paraId="7DA86394" w14:textId="77777777" w:rsidR="00B0451A" w:rsidRPr="00006D5E" w:rsidRDefault="00A57001" w:rsidP="00234A60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>Esp3I</w:t>
            </w:r>
          </w:p>
        </w:tc>
        <w:tc>
          <w:tcPr>
            <w:tcW w:w="6804" w:type="dxa"/>
          </w:tcPr>
          <w:p w14:paraId="40012D0F" w14:textId="77777777" w:rsidR="00B0451A" w:rsidRPr="00006D5E" w:rsidRDefault="00B0451A" w:rsidP="00234A60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6D5E">
              <w:rPr>
                <w:rFonts w:ascii="Arial" w:hAnsi="Arial" w:cs="Arial"/>
                <w:caps/>
                <w:color w:val="000000"/>
                <w:sz w:val="20"/>
                <w:szCs w:val="20"/>
                <w:lang w:val="en-US"/>
              </w:rPr>
              <w:t>atacgtctcacatgagcacaggcctgcggtacaagag</w:t>
            </w:r>
          </w:p>
        </w:tc>
        <w:tc>
          <w:tcPr>
            <w:tcW w:w="1213" w:type="dxa"/>
            <w:vMerge w:val="restart"/>
          </w:tcPr>
          <w:p w14:paraId="082A81E1" w14:textId="77777777" w:rsidR="00B0451A" w:rsidRPr="00006D5E" w:rsidRDefault="00B0451A" w:rsidP="004E1EFB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>pTriEx-1</w:t>
            </w:r>
          </w:p>
        </w:tc>
      </w:tr>
      <w:tr w:rsidR="00B0451A" w:rsidRPr="00006D5E" w14:paraId="1C261FAC" w14:textId="77777777" w:rsidTr="00006D5E">
        <w:tc>
          <w:tcPr>
            <w:tcW w:w="1276" w:type="dxa"/>
            <w:vMerge/>
          </w:tcPr>
          <w:p w14:paraId="65F4F43B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8" w:type="dxa"/>
            <w:vMerge/>
          </w:tcPr>
          <w:p w14:paraId="014A713A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FE65FDE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4" w:type="dxa"/>
          </w:tcPr>
          <w:p w14:paraId="63F8780D" w14:textId="77777777" w:rsidR="00B0451A" w:rsidRPr="00006D5E" w:rsidRDefault="00B0451A" w:rsidP="00234A60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6D5E">
              <w:rPr>
                <w:rFonts w:ascii="Arial" w:hAnsi="Arial" w:cs="Arial"/>
                <w:caps/>
                <w:color w:val="000000"/>
                <w:sz w:val="20"/>
                <w:szCs w:val="20"/>
                <w:lang w:val="en-US"/>
              </w:rPr>
              <w:t>AAACGTCTCATCGAGCTGGTCCTGCATCTGCTGC</w:t>
            </w:r>
          </w:p>
        </w:tc>
        <w:tc>
          <w:tcPr>
            <w:tcW w:w="1213" w:type="dxa"/>
            <w:vMerge/>
          </w:tcPr>
          <w:p w14:paraId="4E227D1A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51A" w:rsidRPr="00006D5E" w14:paraId="427B9605" w14:textId="77777777" w:rsidTr="00006D5E">
        <w:tc>
          <w:tcPr>
            <w:tcW w:w="1276" w:type="dxa"/>
            <w:vMerge w:val="restart"/>
          </w:tcPr>
          <w:p w14:paraId="7D99B90F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>SEPTIN6</w:t>
            </w:r>
          </w:p>
        </w:tc>
        <w:tc>
          <w:tcPr>
            <w:tcW w:w="2118" w:type="dxa"/>
            <w:vMerge w:val="restart"/>
          </w:tcPr>
          <w:p w14:paraId="0D5D81C4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 xml:space="preserve">IRAUp969G0159D, Source </w:t>
            </w:r>
            <w:proofErr w:type="spellStart"/>
            <w:r w:rsidRPr="00006D5E">
              <w:rPr>
                <w:rFonts w:ascii="Arial" w:hAnsi="Arial" w:cs="Arial"/>
                <w:sz w:val="20"/>
                <w:szCs w:val="20"/>
              </w:rPr>
              <w:t>BioScience</w:t>
            </w:r>
            <w:proofErr w:type="spellEnd"/>
          </w:p>
        </w:tc>
        <w:tc>
          <w:tcPr>
            <w:tcW w:w="1284" w:type="dxa"/>
          </w:tcPr>
          <w:p w14:paraId="574805DB" w14:textId="77777777" w:rsidR="00B0451A" w:rsidRPr="00006D5E" w:rsidRDefault="00A57001" w:rsidP="00234A60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>Esp3I</w:t>
            </w:r>
          </w:p>
        </w:tc>
        <w:tc>
          <w:tcPr>
            <w:tcW w:w="6804" w:type="dxa"/>
          </w:tcPr>
          <w:p w14:paraId="0115919B" w14:textId="77777777" w:rsidR="00B0451A" w:rsidRPr="00006D5E" w:rsidRDefault="00B0451A" w:rsidP="00234A60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6D5E">
              <w:rPr>
                <w:rFonts w:ascii="Arial" w:hAnsi="Arial" w:cs="Arial"/>
                <w:caps/>
                <w:color w:val="000000"/>
                <w:sz w:val="20"/>
                <w:szCs w:val="20"/>
                <w:lang w:val="en-US"/>
              </w:rPr>
              <w:t>atacgtctcacatggcagcgaccgatatagctcgc</w:t>
            </w:r>
          </w:p>
        </w:tc>
        <w:tc>
          <w:tcPr>
            <w:tcW w:w="1213" w:type="dxa"/>
            <w:vMerge w:val="restart"/>
          </w:tcPr>
          <w:p w14:paraId="337FA221" w14:textId="77777777" w:rsidR="00B0451A" w:rsidRPr="00006D5E" w:rsidRDefault="00B0451A" w:rsidP="004E1EFB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>pTriEx-1</w:t>
            </w:r>
          </w:p>
        </w:tc>
      </w:tr>
      <w:tr w:rsidR="00B0451A" w:rsidRPr="00006D5E" w14:paraId="324DA32F" w14:textId="77777777" w:rsidTr="00006D5E">
        <w:trPr>
          <w:trHeight w:val="50"/>
        </w:trPr>
        <w:tc>
          <w:tcPr>
            <w:tcW w:w="1276" w:type="dxa"/>
            <w:vMerge/>
          </w:tcPr>
          <w:p w14:paraId="1A370E7B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8" w:type="dxa"/>
            <w:vMerge/>
          </w:tcPr>
          <w:p w14:paraId="4D333995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134EC1C" w14:textId="77777777" w:rsidR="00B0451A" w:rsidRPr="00006D5E" w:rsidRDefault="00B045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4" w:type="dxa"/>
          </w:tcPr>
          <w:p w14:paraId="2652C5FD" w14:textId="77777777" w:rsidR="00B0451A" w:rsidRPr="00006D5E" w:rsidRDefault="00A57001" w:rsidP="00234A60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6D5E">
              <w:rPr>
                <w:rFonts w:ascii="Arial" w:hAnsi="Arial" w:cs="Arial"/>
                <w:caps/>
                <w:color w:val="000000"/>
                <w:sz w:val="20"/>
                <w:szCs w:val="20"/>
                <w:lang w:val="en-US"/>
              </w:rPr>
              <w:t>AAACGTCTCATCGAGTTCAGTACACAGCCATGGATTA</w:t>
            </w:r>
          </w:p>
        </w:tc>
        <w:tc>
          <w:tcPr>
            <w:tcW w:w="1213" w:type="dxa"/>
            <w:vMerge/>
          </w:tcPr>
          <w:p w14:paraId="50825041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51A" w:rsidRPr="00006D5E" w14:paraId="0881152E" w14:textId="77777777" w:rsidTr="00006D5E">
        <w:tc>
          <w:tcPr>
            <w:tcW w:w="1276" w:type="dxa"/>
            <w:vMerge w:val="restart"/>
          </w:tcPr>
          <w:p w14:paraId="677A062F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>SEPTIN7</w:t>
            </w:r>
          </w:p>
        </w:tc>
        <w:tc>
          <w:tcPr>
            <w:tcW w:w="2118" w:type="dxa"/>
            <w:vMerge w:val="restart"/>
          </w:tcPr>
          <w:p w14:paraId="4F4C172F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>IRCMp5012B107D,</w:t>
            </w:r>
          </w:p>
          <w:p w14:paraId="3522454F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 xml:space="preserve">Source </w:t>
            </w:r>
            <w:proofErr w:type="spellStart"/>
            <w:r w:rsidRPr="00006D5E">
              <w:rPr>
                <w:rFonts w:ascii="Arial" w:hAnsi="Arial" w:cs="Arial"/>
                <w:sz w:val="20"/>
                <w:szCs w:val="20"/>
              </w:rPr>
              <w:t>BioScience</w:t>
            </w:r>
            <w:proofErr w:type="spellEnd"/>
          </w:p>
        </w:tc>
        <w:tc>
          <w:tcPr>
            <w:tcW w:w="1284" w:type="dxa"/>
          </w:tcPr>
          <w:p w14:paraId="7EC9BC5D" w14:textId="77777777" w:rsidR="00B0451A" w:rsidRPr="00006D5E" w:rsidRDefault="00A57001" w:rsidP="004E1EFB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>Esp3I</w:t>
            </w:r>
          </w:p>
        </w:tc>
        <w:tc>
          <w:tcPr>
            <w:tcW w:w="6804" w:type="dxa"/>
          </w:tcPr>
          <w:p w14:paraId="1C4C45BB" w14:textId="77777777" w:rsidR="00B0451A" w:rsidRPr="00006D5E" w:rsidRDefault="00A57001" w:rsidP="00234A60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6D5E">
              <w:rPr>
                <w:rFonts w:ascii="Arial" w:hAnsi="Arial" w:cs="Arial"/>
                <w:caps/>
                <w:sz w:val="20"/>
                <w:szCs w:val="20"/>
                <w:lang w:val="en-US"/>
              </w:rPr>
              <w:t>atacgtctcccatgtcggtc</w:t>
            </w:r>
            <w:r w:rsidRPr="00006D5E">
              <w:rPr>
                <w:rFonts w:ascii="Arial" w:hAnsi="Arial" w:cs="Arial"/>
                <w:caps/>
                <w:sz w:val="20"/>
                <w:szCs w:val="20"/>
                <w:shd w:val="clear" w:color="auto" w:fill="FFFFFF" w:themeFill="background1"/>
                <w:lang w:val="en-US"/>
              </w:rPr>
              <w:t>agtgcgagatccgctgctgctgagga</w:t>
            </w:r>
          </w:p>
        </w:tc>
        <w:tc>
          <w:tcPr>
            <w:tcW w:w="1213" w:type="dxa"/>
            <w:vMerge w:val="restart"/>
          </w:tcPr>
          <w:p w14:paraId="351BD9D8" w14:textId="77777777" w:rsidR="00B0451A" w:rsidRPr="00006D5E" w:rsidRDefault="00B0451A" w:rsidP="004E1EFB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>pTriEx-1</w:t>
            </w:r>
          </w:p>
        </w:tc>
      </w:tr>
      <w:tr w:rsidR="00B0451A" w:rsidRPr="00006D5E" w14:paraId="2311BF12" w14:textId="77777777" w:rsidTr="00006D5E">
        <w:trPr>
          <w:trHeight w:val="50"/>
        </w:trPr>
        <w:tc>
          <w:tcPr>
            <w:tcW w:w="1276" w:type="dxa"/>
            <w:vMerge/>
          </w:tcPr>
          <w:p w14:paraId="5B1633CA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8" w:type="dxa"/>
            <w:vMerge/>
          </w:tcPr>
          <w:p w14:paraId="7DCDC16B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9821B6F" w14:textId="77777777" w:rsidR="00B0451A" w:rsidRPr="00006D5E" w:rsidRDefault="00B0451A" w:rsidP="004E1E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4" w:type="dxa"/>
          </w:tcPr>
          <w:p w14:paraId="6F634B03" w14:textId="77777777" w:rsidR="00B0451A" w:rsidRPr="00006D5E" w:rsidRDefault="00A57001" w:rsidP="00234A60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6D5E">
              <w:rPr>
                <w:rFonts w:ascii="Arial" w:hAnsi="Arial" w:cs="Arial"/>
                <w:caps/>
                <w:sz w:val="20"/>
                <w:szCs w:val="20"/>
                <w:lang w:val="en-US"/>
              </w:rPr>
              <w:t>ATACGTCTCCTCGA</w:t>
            </w:r>
            <w:r w:rsidRPr="00006D5E">
              <w:rPr>
                <w:rFonts w:ascii="Arial" w:hAnsi="Arial" w:cs="Arial"/>
                <w:caps/>
                <w:sz w:val="20"/>
                <w:szCs w:val="20"/>
                <w:shd w:val="clear" w:color="auto" w:fill="FFFFFF" w:themeFill="background1"/>
                <w:lang w:val="en-US"/>
              </w:rPr>
              <w:t>Gtta</w:t>
            </w:r>
            <w:r w:rsidRPr="00006D5E">
              <w:rPr>
                <w:rFonts w:ascii="Arial" w:hAnsi="Arial" w:cs="Arial"/>
                <w:caps/>
                <w:sz w:val="20"/>
                <w:szCs w:val="20"/>
                <w:lang w:val="en-US"/>
              </w:rPr>
              <w:t>AAAGATCTTCCCTTTCTTCTTGTTC</w:t>
            </w:r>
          </w:p>
        </w:tc>
        <w:tc>
          <w:tcPr>
            <w:tcW w:w="1213" w:type="dxa"/>
            <w:vMerge/>
          </w:tcPr>
          <w:p w14:paraId="4F419C30" w14:textId="77777777" w:rsidR="00B0451A" w:rsidRPr="00006D5E" w:rsidRDefault="00B0451A" w:rsidP="004E1E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51A" w:rsidRPr="00006D5E" w14:paraId="3972369A" w14:textId="77777777" w:rsidTr="00006D5E">
        <w:tc>
          <w:tcPr>
            <w:tcW w:w="1276" w:type="dxa"/>
            <w:vMerge w:val="restart"/>
          </w:tcPr>
          <w:p w14:paraId="7ADBE303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>SEPTIN11</w:t>
            </w:r>
          </w:p>
        </w:tc>
        <w:tc>
          <w:tcPr>
            <w:tcW w:w="2118" w:type="dxa"/>
            <w:vMerge w:val="restart"/>
          </w:tcPr>
          <w:p w14:paraId="60A0E33F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>IRATp970F0181D,</w:t>
            </w:r>
          </w:p>
          <w:p w14:paraId="173ADD27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 xml:space="preserve">Source </w:t>
            </w:r>
            <w:proofErr w:type="spellStart"/>
            <w:r w:rsidRPr="00006D5E">
              <w:rPr>
                <w:rFonts w:ascii="Arial" w:hAnsi="Arial" w:cs="Arial"/>
                <w:sz w:val="20"/>
                <w:szCs w:val="20"/>
              </w:rPr>
              <w:t>BioScience</w:t>
            </w:r>
            <w:proofErr w:type="spellEnd"/>
          </w:p>
        </w:tc>
        <w:tc>
          <w:tcPr>
            <w:tcW w:w="1284" w:type="dxa"/>
          </w:tcPr>
          <w:p w14:paraId="4842DEE9" w14:textId="77777777" w:rsidR="00B0451A" w:rsidRPr="00006D5E" w:rsidRDefault="00A57001" w:rsidP="004E1EF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6D5E">
              <w:rPr>
                <w:rFonts w:ascii="Arial" w:hAnsi="Arial" w:cs="Arial"/>
                <w:sz w:val="20"/>
                <w:szCs w:val="20"/>
              </w:rPr>
              <w:t>NcoI</w:t>
            </w:r>
            <w:proofErr w:type="spellEnd"/>
          </w:p>
        </w:tc>
        <w:tc>
          <w:tcPr>
            <w:tcW w:w="6804" w:type="dxa"/>
          </w:tcPr>
          <w:p w14:paraId="486E5DE5" w14:textId="77777777" w:rsidR="00B0451A" w:rsidRPr="00006D5E" w:rsidRDefault="00A57001" w:rsidP="00234A60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6D5E">
              <w:rPr>
                <w:rFonts w:ascii="Arial" w:hAnsi="Arial" w:cs="Arial"/>
                <w:caps/>
                <w:sz w:val="20"/>
                <w:szCs w:val="20"/>
                <w:lang w:val="en-US"/>
              </w:rPr>
              <w:t>ataccatggccgtggccgtggggagaccg</w:t>
            </w:r>
          </w:p>
        </w:tc>
        <w:tc>
          <w:tcPr>
            <w:tcW w:w="1213" w:type="dxa"/>
            <w:vMerge w:val="restart"/>
          </w:tcPr>
          <w:p w14:paraId="4D14FE72" w14:textId="77777777" w:rsidR="00B0451A" w:rsidRPr="00006D5E" w:rsidRDefault="00B0451A" w:rsidP="004E1EFB">
            <w:pPr>
              <w:rPr>
                <w:rFonts w:ascii="Arial" w:hAnsi="Arial" w:cs="Arial"/>
                <w:sz w:val="20"/>
                <w:szCs w:val="20"/>
              </w:rPr>
            </w:pPr>
            <w:r w:rsidRPr="00006D5E">
              <w:rPr>
                <w:rFonts w:ascii="Arial" w:hAnsi="Arial" w:cs="Arial"/>
                <w:sz w:val="20"/>
                <w:szCs w:val="20"/>
              </w:rPr>
              <w:t>pTriEx-1</w:t>
            </w:r>
          </w:p>
        </w:tc>
      </w:tr>
      <w:tr w:rsidR="00B0451A" w:rsidRPr="00006D5E" w14:paraId="383856E0" w14:textId="77777777" w:rsidTr="00006D5E">
        <w:tc>
          <w:tcPr>
            <w:tcW w:w="1276" w:type="dxa"/>
            <w:vMerge/>
          </w:tcPr>
          <w:p w14:paraId="6DA58DF4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8" w:type="dxa"/>
            <w:vMerge/>
          </w:tcPr>
          <w:p w14:paraId="0343CBF2" w14:textId="77777777" w:rsidR="00B0451A" w:rsidRPr="00006D5E" w:rsidRDefault="00B0451A" w:rsidP="00234A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AF3B198" w14:textId="77777777" w:rsidR="00B0451A" w:rsidRPr="00006D5E" w:rsidRDefault="00A57001" w:rsidP="004E1EF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6D5E"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</w:p>
        </w:tc>
        <w:tc>
          <w:tcPr>
            <w:tcW w:w="6804" w:type="dxa"/>
          </w:tcPr>
          <w:p w14:paraId="51F0F447" w14:textId="77777777" w:rsidR="00B0451A" w:rsidRPr="00006D5E" w:rsidRDefault="00A57001" w:rsidP="00234A60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6D5E">
              <w:rPr>
                <w:rFonts w:ascii="Arial" w:hAnsi="Arial" w:cs="Arial"/>
                <w:caps/>
                <w:sz w:val="20"/>
                <w:szCs w:val="20"/>
                <w:lang w:val="en-US"/>
              </w:rPr>
              <w:t>TATCTCG</w:t>
            </w:r>
            <w:r w:rsidRPr="00006D5E">
              <w:rPr>
                <w:rFonts w:ascii="Arial" w:hAnsi="Arial" w:cs="Arial"/>
                <w:caps/>
                <w:sz w:val="20"/>
                <w:szCs w:val="20"/>
                <w:shd w:val="clear" w:color="auto" w:fill="FFFFFF" w:themeFill="background1"/>
                <w:lang w:val="en-US"/>
              </w:rPr>
              <w:t>AGTTAT</w:t>
            </w:r>
            <w:r w:rsidRPr="00006D5E">
              <w:rPr>
                <w:rFonts w:ascii="Arial" w:hAnsi="Arial" w:cs="Arial"/>
                <w:caps/>
                <w:sz w:val="20"/>
                <w:szCs w:val="20"/>
                <w:lang w:val="en-US"/>
              </w:rPr>
              <w:t>GTGAAGCTTGCATTTTTCTTATCC</w:t>
            </w:r>
          </w:p>
        </w:tc>
        <w:tc>
          <w:tcPr>
            <w:tcW w:w="1213" w:type="dxa"/>
            <w:vMerge/>
          </w:tcPr>
          <w:p w14:paraId="23D83364" w14:textId="77777777" w:rsidR="00B0451A" w:rsidRPr="00006D5E" w:rsidRDefault="00B0451A" w:rsidP="004E1E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4699728" w14:textId="77777777" w:rsidR="00AB23F7" w:rsidRPr="00006D5E" w:rsidRDefault="00AB23F7">
      <w:pPr>
        <w:rPr>
          <w:rFonts w:ascii="Arial" w:hAnsi="Arial" w:cs="Arial"/>
          <w:sz w:val="20"/>
          <w:szCs w:val="20"/>
        </w:rPr>
      </w:pPr>
    </w:p>
    <w:p w14:paraId="1E6E3499" w14:textId="77777777" w:rsidR="005C23FA" w:rsidRDefault="005C23FA" w:rsidP="00D0653B">
      <w:pPr>
        <w:tabs>
          <w:tab w:val="left" w:pos="0"/>
        </w:tabs>
        <w:spacing w:line="480" w:lineRule="auto"/>
        <w:rPr>
          <w:rFonts w:ascii="Arial" w:hAnsi="Arial"/>
          <w:b/>
          <w:lang w:val="en-GB" w:eastAsia="de-DE"/>
        </w:rPr>
      </w:pPr>
    </w:p>
    <w:p w14:paraId="41D8B3D2" w14:textId="78F6C210" w:rsidR="00E0023C" w:rsidRPr="00D0653B" w:rsidRDefault="00E0023C" w:rsidP="00E0023C">
      <w:pPr>
        <w:rPr>
          <w:rFonts w:ascii="Arial" w:hAnsi="Arial" w:cs="Arial"/>
          <w:b/>
          <w:bCs/>
          <w:lang w:val="en-GB"/>
        </w:rPr>
      </w:pPr>
    </w:p>
    <w:sectPr w:rsidR="00E0023C" w:rsidRPr="00D0653B" w:rsidSect="00DF536F">
      <w:pgSz w:w="16838" w:h="11906" w:orient="landscape"/>
      <w:pgMar w:top="709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23C"/>
    <w:rsid w:val="00005989"/>
    <w:rsid w:val="00005D41"/>
    <w:rsid w:val="00006D5E"/>
    <w:rsid w:val="000202E0"/>
    <w:rsid w:val="00043EC5"/>
    <w:rsid w:val="00081A4F"/>
    <w:rsid w:val="000F09AF"/>
    <w:rsid w:val="001701F5"/>
    <w:rsid w:val="00235470"/>
    <w:rsid w:val="002722AB"/>
    <w:rsid w:val="0028732F"/>
    <w:rsid w:val="0030272D"/>
    <w:rsid w:val="00343348"/>
    <w:rsid w:val="003503D3"/>
    <w:rsid w:val="00372775"/>
    <w:rsid w:val="00383254"/>
    <w:rsid w:val="003E0359"/>
    <w:rsid w:val="003F1B15"/>
    <w:rsid w:val="00453FE2"/>
    <w:rsid w:val="004716B5"/>
    <w:rsid w:val="004A13C8"/>
    <w:rsid w:val="004A3473"/>
    <w:rsid w:val="004A5FF1"/>
    <w:rsid w:val="004C19C6"/>
    <w:rsid w:val="004D1A14"/>
    <w:rsid w:val="004D284C"/>
    <w:rsid w:val="004E6A10"/>
    <w:rsid w:val="004F2F73"/>
    <w:rsid w:val="00540AA2"/>
    <w:rsid w:val="005C23FA"/>
    <w:rsid w:val="005D7F77"/>
    <w:rsid w:val="005E5298"/>
    <w:rsid w:val="00704B83"/>
    <w:rsid w:val="007619AD"/>
    <w:rsid w:val="00774909"/>
    <w:rsid w:val="00784C16"/>
    <w:rsid w:val="007C3411"/>
    <w:rsid w:val="008B166D"/>
    <w:rsid w:val="008E76F4"/>
    <w:rsid w:val="009305B6"/>
    <w:rsid w:val="009639FB"/>
    <w:rsid w:val="0098554E"/>
    <w:rsid w:val="009F4327"/>
    <w:rsid w:val="00A000AD"/>
    <w:rsid w:val="00A16AF9"/>
    <w:rsid w:val="00A47145"/>
    <w:rsid w:val="00A57001"/>
    <w:rsid w:val="00A61DBE"/>
    <w:rsid w:val="00AB23F7"/>
    <w:rsid w:val="00AC3633"/>
    <w:rsid w:val="00B00D6F"/>
    <w:rsid w:val="00B0451A"/>
    <w:rsid w:val="00B247F5"/>
    <w:rsid w:val="00B57987"/>
    <w:rsid w:val="00B57FAC"/>
    <w:rsid w:val="00B610A6"/>
    <w:rsid w:val="00B81F39"/>
    <w:rsid w:val="00C06637"/>
    <w:rsid w:val="00C149CD"/>
    <w:rsid w:val="00C1568F"/>
    <w:rsid w:val="00C20658"/>
    <w:rsid w:val="00C33650"/>
    <w:rsid w:val="00C4124C"/>
    <w:rsid w:val="00C561C1"/>
    <w:rsid w:val="00CA17B5"/>
    <w:rsid w:val="00CE2D75"/>
    <w:rsid w:val="00D0653B"/>
    <w:rsid w:val="00D71459"/>
    <w:rsid w:val="00DB62D1"/>
    <w:rsid w:val="00E0023C"/>
    <w:rsid w:val="00E04A40"/>
    <w:rsid w:val="00E13CF1"/>
    <w:rsid w:val="00E14710"/>
    <w:rsid w:val="00E17785"/>
    <w:rsid w:val="00E8033B"/>
    <w:rsid w:val="00EA234E"/>
    <w:rsid w:val="00ED6B8B"/>
    <w:rsid w:val="00F224D9"/>
    <w:rsid w:val="00F22807"/>
    <w:rsid w:val="00F33B32"/>
    <w:rsid w:val="00F6379C"/>
    <w:rsid w:val="00FA19D9"/>
    <w:rsid w:val="00FE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E00CF"/>
  <w15:docId w15:val="{E939A1C7-90F6-46B7-841E-027C1AF04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2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0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347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1A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A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89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UROIMMUN AG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eine Scharf</dc:creator>
  <cp:lastModifiedBy>Guest</cp:lastModifiedBy>
  <cp:revision>7</cp:revision>
  <dcterms:created xsi:type="dcterms:W3CDTF">2022-10-25T11:32:00Z</dcterms:created>
  <dcterms:modified xsi:type="dcterms:W3CDTF">2022-10-25T13:00:00Z</dcterms:modified>
</cp:coreProperties>
</file>